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545FE" w14:textId="420AFAE3" w:rsidR="002B50EF" w:rsidRPr="002B50EF" w:rsidRDefault="002B50EF" w:rsidP="002B50EF">
      <w:pPr>
        <w:rPr>
          <w:rFonts w:ascii="Times New Roman" w:hAnsi="Times New Roman" w:cs="Times New Roman"/>
          <w:szCs w:val="21"/>
        </w:rPr>
      </w:pPr>
      <w:r w:rsidRPr="002B50EF">
        <w:rPr>
          <w:rFonts w:ascii="Times New Roman" w:hAnsi="Times New Roman" w:cs="Times New Roman"/>
          <w:szCs w:val="21"/>
        </w:rPr>
        <w:t xml:space="preserve">supplementary Table 1 </w:t>
      </w:r>
    </w:p>
    <w:p w14:paraId="7136D999" w14:textId="2D78A583" w:rsidR="002B50EF" w:rsidRPr="00A23639" w:rsidRDefault="002B50EF">
      <w:pPr>
        <w:rPr>
          <w:rFonts w:ascii="Times New Roman" w:hAnsi="Times New Roman" w:cs="Times New Roman"/>
          <w:szCs w:val="21"/>
        </w:rPr>
      </w:pPr>
      <w:r w:rsidRPr="00A23639">
        <w:rPr>
          <w:rFonts w:ascii="Times New Roman" w:hAnsi="Times New Roman" w:cs="Times New Roman"/>
          <w:szCs w:val="21"/>
        </w:rPr>
        <w:t xml:space="preserve">Reports of </w:t>
      </w:r>
      <w:proofErr w:type="spellStart"/>
      <w:r w:rsidRPr="00A23639">
        <w:rPr>
          <w:rFonts w:ascii="Times New Roman" w:hAnsi="Times New Roman" w:cs="Times New Roman"/>
          <w:szCs w:val="21"/>
        </w:rPr>
        <w:t>dMMR</w:t>
      </w:r>
      <w:proofErr w:type="spellEnd"/>
      <w:r w:rsidRPr="00A23639">
        <w:rPr>
          <w:rFonts w:ascii="Times New Roman" w:hAnsi="Times New Roman" w:cs="Times New Roman"/>
          <w:szCs w:val="21"/>
        </w:rPr>
        <w:t xml:space="preserve">, LS, and LLS identified by </w:t>
      </w:r>
      <w:proofErr w:type="gramStart"/>
      <w:r w:rsidRPr="00A23639">
        <w:rPr>
          <w:rFonts w:ascii="Times New Roman" w:hAnsi="Times New Roman" w:cs="Times New Roman"/>
          <w:szCs w:val="21"/>
        </w:rPr>
        <w:t>immunohistochemistry</w:t>
      </w:r>
      <w:proofErr w:type="gramEnd"/>
    </w:p>
    <w:tbl>
      <w:tblPr>
        <w:tblW w:w="18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17"/>
        <w:gridCol w:w="4355"/>
        <w:gridCol w:w="1798"/>
        <w:gridCol w:w="2377"/>
        <w:gridCol w:w="2637"/>
        <w:gridCol w:w="3696"/>
      </w:tblGrid>
      <w:tr w:rsidR="00A23639" w:rsidRPr="00A23639" w14:paraId="46AE32DA" w14:textId="77777777" w:rsidTr="00A23639">
        <w:trPr>
          <w:trHeight w:val="561"/>
        </w:trPr>
        <w:tc>
          <w:tcPr>
            <w:tcW w:w="3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C591B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Tumor type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A366DC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Case accumulation perio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DB7C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Number of Patients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F1293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Male / Female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8525E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years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CA622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Publication</w:t>
            </w:r>
          </w:p>
        </w:tc>
      </w:tr>
      <w:tr w:rsidR="00A23639" w:rsidRPr="00A23639" w14:paraId="2CA45430" w14:textId="77777777" w:rsidTr="00A23639">
        <w:trPr>
          <w:trHeight w:val="776"/>
        </w:trPr>
        <w:tc>
          <w:tcPr>
            <w:tcW w:w="3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0" w:type="dxa"/>
              <w:right w:w="15" w:type="dxa"/>
            </w:tcMar>
            <w:hideMark/>
          </w:tcPr>
          <w:p w14:paraId="23E1C07F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Colorectal cancer</w:t>
            </w:r>
          </w:p>
        </w:tc>
        <w:tc>
          <w:tcPr>
            <w:tcW w:w="4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7" w:type="dxa"/>
              <w:left w:w="15" w:type="dxa"/>
              <w:bottom w:w="0" w:type="dxa"/>
              <w:right w:w="15" w:type="dxa"/>
            </w:tcMar>
            <w:hideMark/>
          </w:tcPr>
          <w:p w14:paraId="26A27FCF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March 2005 - April 2014</w:t>
            </w:r>
          </w:p>
        </w:tc>
        <w:tc>
          <w:tcPr>
            <w:tcW w:w="1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7" w:type="dxa"/>
              <w:left w:w="15" w:type="dxa"/>
              <w:bottom w:w="0" w:type="dxa"/>
              <w:right w:w="15" w:type="dxa"/>
            </w:tcMar>
            <w:hideMark/>
          </w:tcPr>
          <w:p w14:paraId="430E007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234</w:t>
            </w:r>
          </w:p>
        </w:tc>
        <w:tc>
          <w:tcPr>
            <w:tcW w:w="2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7" w:type="dxa"/>
              <w:left w:w="15" w:type="dxa"/>
              <w:bottom w:w="0" w:type="dxa"/>
              <w:right w:w="15" w:type="dxa"/>
            </w:tcMar>
            <w:hideMark/>
          </w:tcPr>
          <w:p w14:paraId="0B34AE06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752/482</w:t>
            </w:r>
          </w:p>
        </w:tc>
        <w:tc>
          <w:tcPr>
            <w:tcW w:w="2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7" w:type="dxa"/>
              <w:left w:w="15" w:type="dxa"/>
              <w:bottom w:w="0" w:type="dxa"/>
              <w:right w:w="15" w:type="dxa"/>
            </w:tcMar>
            <w:hideMark/>
          </w:tcPr>
          <w:p w14:paraId="7F04D905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69 (24-97)</w:t>
            </w:r>
          </w:p>
        </w:tc>
        <w:tc>
          <w:tcPr>
            <w:tcW w:w="3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7" w:type="dxa"/>
              <w:left w:w="15" w:type="dxa"/>
              <w:bottom w:w="0" w:type="dxa"/>
              <w:right w:w="15" w:type="dxa"/>
            </w:tcMar>
            <w:hideMark/>
          </w:tcPr>
          <w:p w14:paraId="78068189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17;47:108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117.</w:t>
            </w:r>
          </w:p>
        </w:tc>
      </w:tr>
      <w:tr w:rsidR="00A23639" w:rsidRPr="00A23639" w14:paraId="6CBF0E7C" w14:textId="77777777" w:rsidTr="00A23639">
        <w:trPr>
          <w:trHeight w:val="714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373E932C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Gastric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76A0E1BD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April 2005- June 20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1500F8F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51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615ACA9B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78/13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731B77B8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70 (22-99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7FCCBEC2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21;51:886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894.</w:t>
            </w:r>
          </w:p>
        </w:tc>
      </w:tr>
      <w:tr w:rsidR="00A23639" w:rsidRPr="00A23639" w14:paraId="39929638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789BAE8B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Small-bowel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0784024F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March 2002- March 20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6E595542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428A688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6/1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56899C6D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64 (17-8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842E686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 Anus Rectum Colon. 2020;4(4):165-173.</w:t>
            </w:r>
          </w:p>
        </w:tc>
      </w:tr>
      <w:tr w:rsidR="00A23639" w:rsidRPr="00A23639" w14:paraId="6257F073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4799BFC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Endometrial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05F2289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anuary 2005- December 201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0CBCDB88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9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443EAA53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0/39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33191BA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59 (26-8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6546A5EA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21;51:60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69.</w:t>
            </w:r>
          </w:p>
        </w:tc>
      </w:tr>
      <w:tr w:rsidR="00A23639" w:rsidRPr="00A23639" w14:paraId="5753EF0F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62B061F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Ovarian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23AA1F3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April 2005 - September 20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507B3699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0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21EA7455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0/30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3A7DB82C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54 (18-8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040F3AEB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18;48:728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735.</w:t>
            </w:r>
          </w:p>
        </w:tc>
      </w:tr>
      <w:tr w:rsidR="00A23639" w:rsidRPr="00A23639" w14:paraId="2916985B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4A06FA4D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Upper urinary tract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08BD2C6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March 2005- November 20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5C5C0E8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6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52A63EF6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24/4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4ECA4F1D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72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( 39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88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4249ED04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20;50:80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88.</w:t>
            </w:r>
          </w:p>
        </w:tc>
      </w:tr>
      <w:tr w:rsidR="00A23639" w:rsidRPr="00A23639" w14:paraId="0B70952E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62DFB618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Urinary bladder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3B59AB28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une 1997- February 201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A0801B5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61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2036775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494/12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648CFE6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70 (24-9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10078471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Int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21;26:1524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1532.</w:t>
            </w:r>
          </w:p>
        </w:tc>
      </w:tr>
      <w:tr w:rsidR="00A23639" w:rsidRPr="00A23639" w14:paraId="2AA6DE3C" w14:textId="77777777" w:rsidTr="00A23639">
        <w:trPr>
          <w:trHeight w:val="715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7917CD0A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Prostatic cancer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2121F5D7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01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年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月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 2016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年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月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2EE100AA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3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08E33F25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37/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10FA299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67 (52-81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681938D9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2021;51(4):639-645.</w:t>
            </w:r>
          </w:p>
        </w:tc>
      </w:tr>
      <w:tr w:rsidR="00A23639" w:rsidRPr="00A23639" w14:paraId="7E56A4BA" w14:textId="77777777" w:rsidTr="00A23639">
        <w:trPr>
          <w:trHeight w:val="652"/>
        </w:trPr>
        <w:tc>
          <w:tcPr>
            <w:tcW w:w="3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5" w:type="dxa"/>
              <w:left w:w="15" w:type="dxa"/>
              <w:bottom w:w="0" w:type="dxa"/>
              <w:right w:w="15" w:type="dxa"/>
            </w:tcMar>
            <w:hideMark/>
          </w:tcPr>
          <w:p w14:paraId="5EA871DF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Sebaceous tumo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F255C3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05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年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月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 2014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年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月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574E9805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7D2AD7F2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7/6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6FAB60D6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70.5 (43-90)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6" w:type="dxa"/>
              <w:left w:w="15" w:type="dxa"/>
              <w:bottom w:w="0" w:type="dxa"/>
              <w:right w:w="15" w:type="dxa"/>
            </w:tcMar>
            <w:hideMark/>
          </w:tcPr>
          <w:p w14:paraId="1CAEF0C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Jpn</w:t>
            </w:r>
            <w:proofErr w:type="spell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 xml:space="preserve"> J Clin Oncol. </w:t>
            </w:r>
            <w:proofErr w:type="gramStart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2018;48:514</w:t>
            </w:r>
            <w:proofErr w:type="gramEnd"/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-521.</w:t>
            </w:r>
          </w:p>
        </w:tc>
      </w:tr>
      <w:tr w:rsidR="00A23639" w:rsidRPr="00A23639" w14:paraId="43AB5D7B" w14:textId="77777777" w:rsidTr="00A23639">
        <w:trPr>
          <w:trHeight w:val="686"/>
        </w:trPr>
        <w:tc>
          <w:tcPr>
            <w:tcW w:w="3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8" w:type="dxa"/>
              <w:left w:w="15" w:type="dxa"/>
              <w:bottom w:w="0" w:type="dxa"/>
              <w:right w:w="15" w:type="dxa"/>
            </w:tcMar>
            <w:hideMark/>
          </w:tcPr>
          <w:p w14:paraId="5CFA6F8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  <w:tc>
          <w:tcPr>
            <w:tcW w:w="4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46C2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9" w:type="dxa"/>
              <w:left w:w="15" w:type="dxa"/>
              <w:bottom w:w="0" w:type="dxa"/>
              <w:right w:w="15" w:type="dxa"/>
            </w:tcMar>
            <w:hideMark/>
          </w:tcPr>
          <w:p w14:paraId="6F04CD4E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  <w:r w:rsidRPr="00A23639">
              <w:rPr>
                <w:rFonts w:ascii="Times New Roman" w:hAnsi="Times New Roman" w:cs="Times New Roman"/>
                <w:b/>
                <w:bCs/>
                <w:szCs w:val="21"/>
              </w:rPr>
              <w:t>3609</w:t>
            </w:r>
          </w:p>
        </w:tc>
        <w:tc>
          <w:tcPr>
            <w:tcW w:w="2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526B1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A29CB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23440" w14:textId="77777777" w:rsidR="00A23639" w:rsidRPr="00A23639" w:rsidRDefault="00A23639" w:rsidP="00A2363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8D24013" w14:textId="77777777" w:rsidR="00A23639" w:rsidRPr="00A23639" w:rsidRDefault="00A23639" w:rsidP="00A23639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A23639">
        <w:rPr>
          <w:rFonts w:ascii="Times New Roman" w:hAnsi="Times New Roman" w:cs="Times New Roman"/>
          <w:szCs w:val="21"/>
        </w:rPr>
        <w:t>a :</w:t>
      </w:r>
      <w:proofErr w:type="gramEnd"/>
      <w:r w:rsidRPr="00A23639">
        <w:rPr>
          <w:rFonts w:ascii="Times New Roman" w:hAnsi="Times New Roman" w:cs="Times New Roman"/>
          <w:szCs w:val="21"/>
        </w:rPr>
        <w:t xml:space="preserve"> Median (range)</w:t>
      </w:r>
    </w:p>
    <w:p w14:paraId="5B65E778" w14:textId="77777777" w:rsidR="00A23639" w:rsidRPr="00A23639" w:rsidRDefault="00A23639" w:rsidP="00A23639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 w:rsidRPr="00A23639">
        <w:rPr>
          <w:rFonts w:ascii="Times New Roman" w:hAnsi="Times New Roman" w:cs="Times New Roman"/>
          <w:szCs w:val="21"/>
        </w:rPr>
        <w:t>dMMR</w:t>
      </w:r>
      <w:proofErr w:type="spellEnd"/>
      <w:r w:rsidRPr="00A23639">
        <w:rPr>
          <w:rFonts w:ascii="Times New Roman" w:hAnsi="Times New Roman" w:cs="Times New Roman"/>
          <w:szCs w:val="21"/>
        </w:rPr>
        <w:t xml:space="preserve">: deficient DNA mismatch repair, LS: Lynch syndrome, LLS: Lynch-like syndrome  </w:t>
      </w:r>
    </w:p>
    <w:p w14:paraId="7F983D4C" w14:textId="0123E104" w:rsidR="001E51E9" w:rsidRPr="001E51E9" w:rsidRDefault="001E51E9">
      <w:pPr>
        <w:rPr>
          <w:rFonts w:hint="eastAsia"/>
        </w:rPr>
      </w:pPr>
    </w:p>
    <w:sectPr w:rsidR="001E51E9" w:rsidRPr="001E51E9" w:rsidSect="00D747D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66"/>
    <w:rsid w:val="000279EB"/>
    <w:rsid w:val="000B4FB6"/>
    <w:rsid w:val="000D6E66"/>
    <w:rsid w:val="001348F7"/>
    <w:rsid w:val="001E51E9"/>
    <w:rsid w:val="002B50EF"/>
    <w:rsid w:val="0035775C"/>
    <w:rsid w:val="003763C6"/>
    <w:rsid w:val="003A40F7"/>
    <w:rsid w:val="00433727"/>
    <w:rsid w:val="004723AF"/>
    <w:rsid w:val="00480EB1"/>
    <w:rsid w:val="00775ABC"/>
    <w:rsid w:val="00910422"/>
    <w:rsid w:val="00914A26"/>
    <w:rsid w:val="00A23639"/>
    <w:rsid w:val="00A461A8"/>
    <w:rsid w:val="00A737B6"/>
    <w:rsid w:val="00AF41D1"/>
    <w:rsid w:val="00B15157"/>
    <w:rsid w:val="00B30395"/>
    <w:rsid w:val="00B72A1A"/>
    <w:rsid w:val="00D316E2"/>
    <w:rsid w:val="00D747D9"/>
    <w:rsid w:val="00DF5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B453E0"/>
  <w15:chartTrackingRefBased/>
  <w15:docId w15:val="{8BFCD71E-9371-B740-836A-89B02CDF4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徹哉 伊藤</dc:creator>
  <cp:keywords/>
  <dc:description/>
  <cp:lastModifiedBy>徹哉 伊藤</cp:lastModifiedBy>
  <cp:revision>14</cp:revision>
  <dcterms:created xsi:type="dcterms:W3CDTF">2023-06-02T15:51:00Z</dcterms:created>
  <dcterms:modified xsi:type="dcterms:W3CDTF">2023-06-09T11:33:00Z</dcterms:modified>
</cp:coreProperties>
</file>